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E9ED80" w14:textId="6A2121EA" w:rsidR="00BE7263" w:rsidRPr="00F63B60" w:rsidRDefault="001304CA" w:rsidP="00F63B6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F63B60">
        <w:rPr>
          <w:rFonts w:ascii="Times New Roman" w:hAnsi="Times New Roman" w:cs="Times New Roman"/>
          <w:b/>
          <w:bCs/>
          <w:color w:val="000000" w:themeColor="text1"/>
        </w:rPr>
        <w:t xml:space="preserve">Additional file 1: Table </w:t>
      </w:r>
      <w:r w:rsidR="00F63B60" w:rsidRPr="00F63B60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F63B60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F63B60">
        <w:rPr>
          <w:rFonts w:ascii="Times New Roman" w:hAnsi="Times New Roman" w:cs="Times New Roman"/>
          <w:color w:val="000000" w:themeColor="text1"/>
        </w:rPr>
        <w:t>Search strategy in PubMed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2"/>
        <w:gridCol w:w="6890"/>
        <w:gridCol w:w="1134"/>
      </w:tblGrid>
      <w:tr w:rsidR="00F220C4" w:rsidRPr="00F63B60" w14:paraId="76DECE30" w14:textId="77777777" w:rsidTr="00F63B60">
        <w:trPr>
          <w:trHeight w:val="285"/>
        </w:trPr>
        <w:tc>
          <w:tcPr>
            <w:tcW w:w="7792" w:type="dxa"/>
            <w:gridSpan w:val="2"/>
            <w:shd w:val="clear" w:color="auto" w:fill="auto"/>
            <w:noWrap/>
            <w:vAlign w:val="center"/>
            <w:hideMark/>
          </w:tcPr>
          <w:p w14:paraId="1B62FB21" w14:textId="44C15B06" w:rsidR="00F220C4" w:rsidRPr="00F63B60" w:rsidRDefault="00F220C4" w:rsidP="00F63B6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B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ent queries in PubM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48E70C" w14:textId="77777777" w:rsidR="00F220C4" w:rsidRPr="00F63B60" w:rsidRDefault="00F220C4" w:rsidP="00F63B6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20C4" w:rsidRPr="00F63B60" w14:paraId="101700AC" w14:textId="77777777" w:rsidTr="00F63B60">
        <w:trPr>
          <w:trHeight w:val="285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C990C49" w14:textId="77777777" w:rsidR="00F220C4" w:rsidRPr="00F63B60" w:rsidRDefault="00F220C4" w:rsidP="00F63B6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B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arch</w:t>
            </w:r>
          </w:p>
        </w:tc>
        <w:tc>
          <w:tcPr>
            <w:tcW w:w="6890" w:type="dxa"/>
            <w:shd w:val="clear" w:color="auto" w:fill="auto"/>
            <w:noWrap/>
            <w:vAlign w:val="center"/>
            <w:hideMark/>
          </w:tcPr>
          <w:p w14:paraId="7679284E" w14:textId="77777777" w:rsidR="00F220C4" w:rsidRPr="00F63B60" w:rsidRDefault="00F220C4" w:rsidP="00F63B6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B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0C25BC" w14:textId="77777777" w:rsidR="00F220C4" w:rsidRPr="00F63B60" w:rsidRDefault="00F220C4" w:rsidP="00F63B6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B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ems found</w:t>
            </w:r>
          </w:p>
        </w:tc>
      </w:tr>
      <w:tr w:rsidR="00F220C4" w:rsidRPr="00F63B60" w14:paraId="1C04DB08" w14:textId="77777777" w:rsidTr="00F63B60">
        <w:trPr>
          <w:trHeight w:val="6555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D818366" w14:textId="77777777" w:rsidR="00F220C4" w:rsidRPr="00F63B60" w:rsidRDefault="00F220C4" w:rsidP="00F63B6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B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6890" w:type="dxa"/>
            <w:shd w:val="clear" w:color="auto" w:fill="auto"/>
            <w:vAlign w:val="center"/>
            <w:hideMark/>
          </w:tcPr>
          <w:p w14:paraId="2AC888ED" w14:textId="77777777" w:rsidR="001304CA" w:rsidRPr="00F63B60" w:rsidRDefault="00F220C4" w:rsidP="00F63B6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B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arch (((("Heart Failure"[Mesh]) OR ((((((((((((((Cardiac Failure[Title/Abstract]) OR Heart Decompensation[Title/Abstract]) OR Decompensation, Heart[Title/Abstract]) OR Heart Failure, Right-Sided[Title/Abstract]) OR Heart Failure, Right Sided[Title/Abstract]</w:t>
            </w:r>
          </w:p>
          <w:p w14:paraId="4C9AD3BE" w14:textId="6C739FDB" w:rsidR="00F220C4" w:rsidRPr="00F63B60" w:rsidRDefault="00F220C4" w:rsidP="00F63B6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B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OR Right-Sided Heart Failure[Title/Abstract]) OR Right Sided Heart Failure[Title/Abstract]) OR Myocardial Failure[Title/Abstract]) OR Congestive Heart Failure[Title/Abstract]) OR Heart Failure, Congestive[Title/Abstract]) OR Heart Failure, Left-Sided[Title/Abstract]) OR Heart Failure, Left Sided[Title/Abstract]) OR Left-Sided Heart Failure[Title/Abstract]) OR Left Sided Heart Failure[Title/Abstract]))) AND (("Tolvaptan"[Mesh]) OR (((((7-Chloro-5-hydroxy-1- AND (2-methyl-4- AND (2-methylbenzoylamino) AND benzoyl) AND 2,3,4,5-tetrahydro-1H-1-benzazepine[Title/Abstract]) OR Samsca[Title/Abstract]) OR OPC 41061[Title/Abstract]) OR OPC-41061[Title/Abstract]) OR OPC41061[Title/Abstract]))) AND (randomized controlled trial[pt] OR controlled clinical trial[pt] OR randomized[tiab] OR placebo[tiab] OR drug therapy[sh] OR randomly[tiab] OR trial[tiab] OR groups[tiab] NOT (animals[mh] NOT </w:t>
            </w:r>
            <w:r w:rsidRPr="00F63B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umans[mh])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BA0B3E" w14:textId="77777777" w:rsidR="00F220C4" w:rsidRPr="00F63B60" w:rsidRDefault="00F220C4" w:rsidP="00F63B6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B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76</w:t>
            </w:r>
          </w:p>
        </w:tc>
      </w:tr>
    </w:tbl>
    <w:p w14:paraId="06366544" w14:textId="77777777" w:rsidR="001304CA" w:rsidRPr="00F63B60" w:rsidRDefault="001304CA" w:rsidP="00F63B60">
      <w:pPr>
        <w:spacing w:line="480" w:lineRule="auto"/>
        <w:rPr>
          <w:rFonts w:ascii="Times New Roman" w:hAnsi="Times New Roman" w:cs="Times New Roman"/>
        </w:rPr>
        <w:sectPr w:rsidR="001304CA" w:rsidRPr="00F63B60" w:rsidSect="00F63B6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2BDC8A80" w14:textId="05E425A1" w:rsidR="001304CA" w:rsidRPr="00F63B60" w:rsidRDefault="001304CA" w:rsidP="00F63B60">
      <w:pPr>
        <w:spacing w:line="480" w:lineRule="auto"/>
        <w:rPr>
          <w:rFonts w:ascii="Times New Roman" w:hAnsi="Times New Roman" w:cs="Times New Roman"/>
          <w:szCs w:val="21"/>
        </w:rPr>
      </w:pPr>
      <w:r w:rsidRPr="00F63B60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Additional file 1: Table </w:t>
      </w:r>
      <w:r w:rsidR="00F63B60" w:rsidRPr="00F63B60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F63B60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F63B60">
        <w:rPr>
          <w:rFonts w:ascii="Times New Roman" w:hAnsi="Times New Roman" w:cs="Times New Roman"/>
          <w:szCs w:val="21"/>
        </w:rPr>
        <w:t xml:space="preserve"> Search strategy in 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"/>
        <w:gridCol w:w="7688"/>
        <w:gridCol w:w="1032"/>
      </w:tblGrid>
      <w:tr w:rsidR="00677D7D" w:rsidRPr="00F63B60" w14:paraId="5D49362A" w14:textId="77777777" w:rsidTr="00F63B60">
        <w:tc>
          <w:tcPr>
            <w:tcW w:w="672" w:type="dxa"/>
          </w:tcPr>
          <w:p w14:paraId="073D0481" w14:textId="7AB6CABB" w:rsidR="00677D7D" w:rsidRPr="00F63B60" w:rsidRDefault="00F220C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7226" w:type="dxa"/>
          </w:tcPr>
          <w:p w14:paraId="4AE276DE" w14:textId="52063D8B" w:rsidR="00677D7D" w:rsidRPr="00F63B60" w:rsidRDefault="00F220C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Query Results</w:t>
            </w:r>
          </w:p>
        </w:tc>
        <w:tc>
          <w:tcPr>
            <w:tcW w:w="1118" w:type="dxa"/>
          </w:tcPr>
          <w:p w14:paraId="6CF710B7" w14:textId="117EE25E" w:rsidR="00677D7D" w:rsidRPr="00F63B60" w:rsidRDefault="00F220C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Results</w:t>
            </w:r>
          </w:p>
        </w:tc>
      </w:tr>
      <w:tr w:rsidR="00677D7D" w:rsidRPr="00F63B60" w14:paraId="55401177" w14:textId="77777777" w:rsidTr="00F63B60">
        <w:tc>
          <w:tcPr>
            <w:tcW w:w="672" w:type="dxa"/>
          </w:tcPr>
          <w:p w14:paraId="5CAFC27F" w14:textId="0E0A8304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23</w:t>
            </w:r>
          </w:p>
        </w:tc>
        <w:tc>
          <w:tcPr>
            <w:tcW w:w="7226" w:type="dxa"/>
          </w:tcPr>
          <w:p w14:paraId="5DC568C9" w14:textId="29011EDA" w:rsidR="00677D7D" w:rsidRPr="00F63B60" w:rsidRDefault="001D724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21 AND #22</w:t>
            </w:r>
          </w:p>
        </w:tc>
        <w:tc>
          <w:tcPr>
            <w:tcW w:w="1118" w:type="dxa"/>
          </w:tcPr>
          <w:p w14:paraId="7951E160" w14:textId="4AE4C555" w:rsidR="00677D7D" w:rsidRPr="00F63B60" w:rsidRDefault="001D724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506</w:t>
            </w:r>
          </w:p>
        </w:tc>
      </w:tr>
      <w:tr w:rsidR="00677D7D" w:rsidRPr="00F63B60" w14:paraId="66927E25" w14:textId="77777777" w:rsidTr="00F63B60">
        <w:tc>
          <w:tcPr>
            <w:tcW w:w="672" w:type="dxa"/>
          </w:tcPr>
          <w:p w14:paraId="15EAEA29" w14:textId="343DF545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22</w:t>
            </w:r>
          </w:p>
        </w:tc>
        <w:tc>
          <w:tcPr>
            <w:tcW w:w="7226" w:type="dxa"/>
          </w:tcPr>
          <w:p w14:paraId="7025D7E5" w14:textId="1D8CAAA4" w:rsidR="00677D7D" w:rsidRPr="00F63B60" w:rsidRDefault="001D724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'crossover procedure':de OR 'double-blind procedure':de OR 'randomized controlled trial':de OR 'single-blind procedure':de OR random*:de,ab,ti OR factorial*:de,ab,ti OR crossover*:de,ab,ti OR ((cross NEXT/1 over*):de,ab,ti) OR placebo*:de,ab,ti OR ((doubl* NEAR/1 blind*):de,ab,ti) OR ((singl* NEAR/1 blind*):de,ab,ti) OR assign*:de,ab,ti OR allocat*:de,ab,ti OR volunteer*:de,ab,ti</w:t>
            </w:r>
          </w:p>
        </w:tc>
        <w:tc>
          <w:tcPr>
            <w:tcW w:w="1118" w:type="dxa"/>
          </w:tcPr>
          <w:p w14:paraId="76D86473" w14:textId="152AE460" w:rsidR="00677D7D" w:rsidRPr="00F63B60" w:rsidRDefault="001D724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24822926</w:t>
            </w:r>
          </w:p>
        </w:tc>
      </w:tr>
      <w:tr w:rsidR="00677D7D" w:rsidRPr="00F63B60" w14:paraId="348DEE00" w14:textId="77777777" w:rsidTr="00F63B60">
        <w:tc>
          <w:tcPr>
            <w:tcW w:w="672" w:type="dxa"/>
          </w:tcPr>
          <w:p w14:paraId="1CFE40B6" w14:textId="601D070B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21</w:t>
            </w:r>
          </w:p>
        </w:tc>
        <w:tc>
          <w:tcPr>
            <w:tcW w:w="7226" w:type="dxa"/>
          </w:tcPr>
          <w:p w14:paraId="610555D7" w14:textId="7FAA320D" w:rsidR="00677D7D" w:rsidRPr="00F63B60" w:rsidRDefault="001D724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7 AND #20</w:t>
            </w:r>
          </w:p>
        </w:tc>
        <w:tc>
          <w:tcPr>
            <w:tcW w:w="1118" w:type="dxa"/>
          </w:tcPr>
          <w:p w14:paraId="24BAFD23" w14:textId="0EC5CCBE" w:rsidR="00677D7D" w:rsidRPr="00F63B60" w:rsidRDefault="001D724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1253</w:t>
            </w:r>
          </w:p>
        </w:tc>
      </w:tr>
      <w:tr w:rsidR="00677D7D" w:rsidRPr="00F63B60" w14:paraId="31A82265" w14:textId="77777777" w:rsidTr="00F63B60">
        <w:tc>
          <w:tcPr>
            <w:tcW w:w="672" w:type="dxa"/>
          </w:tcPr>
          <w:p w14:paraId="43F03803" w14:textId="32FA61E0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20</w:t>
            </w:r>
          </w:p>
        </w:tc>
        <w:tc>
          <w:tcPr>
            <w:tcW w:w="7226" w:type="dxa"/>
          </w:tcPr>
          <w:p w14:paraId="71A1A5E6" w14:textId="20D402E3" w:rsidR="00677D7D" w:rsidRPr="00F63B60" w:rsidRDefault="001D724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8 OR #9 OR #10 OR #11 OR #12 OR #13 OR #14 OR #15 OR #16 OR #17 OR #18 OR #19</w:t>
            </w:r>
          </w:p>
        </w:tc>
        <w:tc>
          <w:tcPr>
            <w:tcW w:w="1118" w:type="dxa"/>
          </w:tcPr>
          <w:p w14:paraId="61666E73" w14:textId="6A981E8D" w:rsidR="00677D7D" w:rsidRPr="00F63B60" w:rsidRDefault="001D724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509687</w:t>
            </w:r>
          </w:p>
        </w:tc>
      </w:tr>
      <w:tr w:rsidR="00677D7D" w:rsidRPr="00F63B60" w14:paraId="38F21CDE" w14:textId="77777777" w:rsidTr="00F63B60">
        <w:tc>
          <w:tcPr>
            <w:tcW w:w="672" w:type="dxa"/>
          </w:tcPr>
          <w:p w14:paraId="1A3C56C2" w14:textId="4AD87427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19</w:t>
            </w:r>
          </w:p>
        </w:tc>
        <w:tc>
          <w:tcPr>
            <w:tcW w:w="7226" w:type="dxa"/>
          </w:tcPr>
          <w:p w14:paraId="17D910B1" w14:textId="40964786" w:rsidR="00677D7D" w:rsidRPr="00F63B60" w:rsidRDefault="001D724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'decompensation, heart':ab,ti</w:t>
            </w:r>
          </w:p>
        </w:tc>
        <w:tc>
          <w:tcPr>
            <w:tcW w:w="1118" w:type="dxa"/>
          </w:tcPr>
          <w:p w14:paraId="7D622353" w14:textId="6929D054" w:rsidR="00677D7D" w:rsidRPr="00F63B60" w:rsidRDefault="001D724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15</w:t>
            </w:r>
          </w:p>
        </w:tc>
      </w:tr>
      <w:tr w:rsidR="00677D7D" w:rsidRPr="00F63B60" w14:paraId="1012958A" w14:textId="77777777" w:rsidTr="00F63B60">
        <w:tc>
          <w:tcPr>
            <w:tcW w:w="672" w:type="dxa"/>
          </w:tcPr>
          <w:p w14:paraId="3B4A31E9" w14:textId="7A7D2F1A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18</w:t>
            </w:r>
          </w:p>
        </w:tc>
        <w:tc>
          <w:tcPr>
            <w:tcW w:w="7226" w:type="dxa"/>
          </w:tcPr>
          <w:p w14:paraId="28699981" w14:textId="29723E7A" w:rsidR="00677D7D" w:rsidRPr="00F63B60" w:rsidRDefault="001D724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'right-sided heart failure':ab,ti</w:t>
            </w:r>
          </w:p>
        </w:tc>
        <w:tc>
          <w:tcPr>
            <w:tcW w:w="1118" w:type="dxa"/>
          </w:tcPr>
          <w:p w14:paraId="7632A5E1" w14:textId="4B0CD838" w:rsidR="00677D7D" w:rsidRPr="00F63B60" w:rsidRDefault="001D724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946</w:t>
            </w:r>
          </w:p>
        </w:tc>
      </w:tr>
      <w:tr w:rsidR="00677D7D" w:rsidRPr="00F63B60" w14:paraId="3B6F4DF5" w14:textId="77777777" w:rsidTr="00F63B60">
        <w:tc>
          <w:tcPr>
            <w:tcW w:w="672" w:type="dxa"/>
          </w:tcPr>
          <w:p w14:paraId="33FF78B8" w14:textId="12CD3210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7226" w:type="dxa"/>
          </w:tcPr>
          <w:p w14:paraId="6AC6FD6A" w14:textId="3393A505" w:rsidR="00677D7D" w:rsidRPr="00F63B60" w:rsidRDefault="001D724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'heart failure, congestive':ab,ti</w:t>
            </w:r>
          </w:p>
        </w:tc>
        <w:tc>
          <w:tcPr>
            <w:tcW w:w="1118" w:type="dxa"/>
          </w:tcPr>
          <w:p w14:paraId="6EF4ABCA" w14:textId="2CE59435" w:rsidR="00677D7D" w:rsidRPr="00F63B60" w:rsidRDefault="001D724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53</w:t>
            </w:r>
          </w:p>
        </w:tc>
      </w:tr>
      <w:tr w:rsidR="00677D7D" w:rsidRPr="00F63B60" w14:paraId="170C05ED" w14:textId="77777777" w:rsidTr="00F63B60">
        <w:tc>
          <w:tcPr>
            <w:tcW w:w="672" w:type="dxa"/>
          </w:tcPr>
          <w:p w14:paraId="380E874C" w14:textId="542EC081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7226" w:type="dxa"/>
          </w:tcPr>
          <w:p w14:paraId="2069398A" w14:textId="34C7BFA8" w:rsidR="00677D7D" w:rsidRPr="00F63B60" w:rsidRDefault="001D724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'heart failure, left-sided':ab,ti</w:t>
            </w:r>
          </w:p>
        </w:tc>
        <w:tc>
          <w:tcPr>
            <w:tcW w:w="1118" w:type="dxa"/>
          </w:tcPr>
          <w:p w14:paraId="7FD12F2E" w14:textId="7E738E31" w:rsidR="00677D7D" w:rsidRPr="00F63B60" w:rsidRDefault="001D724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4</w:t>
            </w:r>
          </w:p>
        </w:tc>
      </w:tr>
      <w:tr w:rsidR="00677D7D" w:rsidRPr="00F63B60" w14:paraId="022ECD26" w14:textId="77777777" w:rsidTr="00F63B60">
        <w:tc>
          <w:tcPr>
            <w:tcW w:w="672" w:type="dxa"/>
          </w:tcPr>
          <w:p w14:paraId="434C25A5" w14:textId="74B635CF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7226" w:type="dxa"/>
          </w:tcPr>
          <w:p w14:paraId="5B4D0EE5" w14:textId="34D50450" w:rsidR="00677D7D" w:rsidRPr="00F63B60" w:rsidRDefault="001D724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'heart failure, left sided':ab,ti</w:t>
            </w:r>
          </w:p>
        </w:tc>
        <w:tc>
          <w:tcPr>
            <w:tcW w:w="1118" w:type="dxa"/>
          </w:tcPr>
          <w:p w14:paraId="36414CDF" w14:textId="3222DEF2" w:rsidR="00677D7D" w:rsidRPr="00F63B60" w:rsidRDefault="001D724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4</w:t>
            </w:r>
          </w:p>
        </w:tc>
      </w:tr>
      <w:tr w:rsidR="00677D7D" w:rsidRPr="00F63B60" w14:paraId="7186CCEC" w14:textId="77777777" w:rsidTr="00F63B60">
        <w:tc>
          <w:tcPr>
            <w:tcW w:w="672" w:type="dxa"/>
          </w:tcPr>
          <w:p w14:paraId="5880DEE1" w14:textId="2E30619B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7226" w:type="dxa"/>
          </w:tcPr>
          <w:p w14:paraId="62F340CB" w14:textId="41C8B4DD" w:rsidR="00677D7D" w:rsidRPr="00F63B60" w:rsidRDefault="001D724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'left sided heart failure':ab,ti</w:t>
            </w:r>
          </w:p>
        </w:tc>
        <w:tc>
          <w:tcPr>
            <w:tcW w:w="1118" w:type="dxa"/>
          </w:tcPr>
          <w:p w14:paraId="2909A189" w14:textId="174184CC" w:rsidR="00677D7D" w:rsidRPr="00F63B60" w:rsidRDefault="001D724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329</w:t>
            </w:r>
          </w:p>
        </w:tc>
      </w:tr>
      <w:tr w:rsidR="00677D7D" w:rsidRPr="00F63B60" w14:paraId="14C718C2" w14:textId="77777777" w:rsidTr="00F63B60">
        <w:tc>
          <w:tcPr>
            <w:tcW w:w="672" w:type="dxa"/>
          </w:tcPr>
          <w:p w14:paraId="5B7076DD" w14:textId="22324937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7226" w:type="dxa"/>
          </w:tcPr>
          <w:p w14:paraId="048CE351" w14:textId="21993AE7" w:rsidR="00677D7D" w:rsidRPr="00F63B60" w:rsidRDefault="001D724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'congestive heart failure':ab,ti</w:t>
            </w:r>
          </w:p>
        </w:tc>
        <w:tc>
          <w:tcPr>
            <w:tcW w:w="1118" w:type="dxa"/>
          </w:tcPr>
          <w:p w14:paraId="2BF94489" w14:textId="58C894B7" w:rsidR="00677D7D" w:rsidRPr="00F63B60" w:rsidRDefault="001D724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52333</w:t>
            </w:r>
          </w:p>
        </w:tc>
      </w:tr>
      <w:tr w:rsidR="00F220C4" w:rsidRPr="00F63B60" w14:paraId="3E37A391" w14:textId="77777777" w:rsidTr="00F63B60">
        <w:tc>
          <w:tcPr>
            <w:tcW w:w="672" w:type="dxa"/>
          </w:tcPr>
          <w:p w14:paraId="6E29B0E5" w14:textId="0A453653" w:rsidR="00F220C4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7226" w:type="dxa"/>
          </w:tcPr>
          <w:p w14:paraId="50743F12" w14:textId="0CA1B4FB" w:rsidR="00F220C4" w:rsidRPr="00F63B60" w:rsidRDefault="001D724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'myocardial failure':ab,ti</w:t>
            </w:r>
          </w:p>
        </w:tc>
        <w:tc>
          <w:tcPr>
            <w:tcW w:w="1118" w:type="dxa"/>
          </w:tcPr>
          <w:p w14:paraId="16A47560" w14:textId="5882B825" w:rsidR="00F220C4" w:rsidRPr="00F63B60" w:rsidRDefault="001D724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936</w:t>
            </w:r>
          </w:p>
        </w:tc>
      </w:tr>
      <w:tr w:rsidR="00677D7D" w:rsidRPr="00F63B60" w14:paraId="68720C8E" w14:textId="77777777" w:rsidTr="00F63B60">
        <w:tc>
          <w:tcPr>
            <w:tcW w:w="672" w:type="dxa"/>
          </w:tcPr>
          <w:p w14:paraId="350D8DEA" w14:textId="1F3340B8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7226" w:type="dxa"/>
          </w:tcPr>
          <w:p w14:paraId="640A0FC4" w14:textId="3C1E20F4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'right sided heart failure':ab,ti</w:t>
            </w:r>
          </w:p>
        </w:tc>
        <w:tc>
          <w:tcPr>
            <w:tcW w:w="1118" w:type="dxa"/>
          </w:tcPr>
          <w:p w14:paraId="710BB029" w14:textId="110DFFBE" w:rsidR="00677D7D" w:rsidRPr="00F63B60" w:rsidRDefault="001D724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946</w:t>
            </w:r>
          </w:p>
        </w:tc>
      </w:tr>
      <w:tr w:rsidR="00677D7D" w:rsidRPr="00F63B60" w14:paraId="6340FF3E" w14:textId="77777777" w:rsidTr="00F63B60">
        <w:tc>
          <w:tcPr>
            <w:tcW w:w="672" w:type="dxa"/>
          </w:tcPr>
          <w:p w14:paraId="7A588092" w14:textId="0AE2CD4D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7226" w:type="dxa"/>
          </w:tcPr>
          <w:p w14:paraId="30494AD7" w14:textId="5549A5E6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'heart decompensation':ab,ti</w:t>
            </w:r>
          </w:p>
        </w:tc>
        <w:tc>
          <w:tcPr>
            <w:tcW w:w="1118" w:type="dxa"/>
          </w:tcPr>
          <w:p w14:paraId="06C8DFDE" w14:textId="5104C9C2" w:rsidR="00677D7D" w:rsidRPr="00F63B60" w:rsidRDefault="001D724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142</w:t>
            </w:r>
          </w:p>
        </w:tc>
      </w:tr>
      <w:tr w:rsidR="00677D7D" w:rsidRPr="00F63B60" w14:paraId="2DF97932" w14:textId="77777777" w:rsidTr="00F63B60">
        <w:tc>
          <w:tcPr>
            <w:tcW w:w="672" w:type="dxa"/>
          </w:tcPr>
          <w:p w14:paraId="4F8CE52F" w14:textId="13420732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7226" w:type="dxa"/>
          </w:tcPr>
          <w:p w14:paraId="6B4118FC" w14:textId="41C99758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'cardiac failure':ab,ti</w:t>
            </w:r>
          </w:p>
        </w:tc>
        <w:tc>
          <w:tcPr>
            <w:tcW w:w="1118" w:type="dxa"/>
          </w:tcPr>
          <w:p w14:paraId="3B685E61" w14:textId="5226D560" w:rsidR="00677D7D" w:rsidRPr="00F63B60" w:rsidRDefault="001D724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16918</w:t>
            </w:r>
          </w:p>
        </w:tc>
      </w:tr>
      <w:tr w:rsidR="00677D7D" w:rsidRPr="00F63B60" w14:paraId="1E81E9CD" w14:textId="77777777" w:rsidTr="00F63B60">
        <w:tc>
          <w:tcPr>
            <w:tcW w:w="672" w:type="dxa"/>
          </w:tcPr>
          <w:p w14:paraId="56AB315A" w14:textId="191DC146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7226" w:type="dxa"/>
          </w:tcPr>
          <w:p w14:paraId="009140C3" w14:textId="5413D4A1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'heart failure'/exp</w:t>
            </w:r>
          </w:p>
        </w:tc>
        <w:tc>
          <w:tcPr>
            <w:tcW w:w="1118" w:type="dxa"/>
          </w:tcPr>
          <w:p w14:paraId="5F6E1E01" w14:textId="609DFE6A" w:rsidR="00677D7D" w:rsidRPr="00F63B60" w:rsidRDefault="001D724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493553</w:t>
            </w:r>
          </w:p>
        </w:tc>
      </w:tr>
      <w:tr w:rsidR="00677D7D" w:rsidRPr="00F63B60" w14:paraId="434A3BA1" w14:textId="77777777" w:rsidTr="00F63B60">
        <w:tc>
          <w:tcPr>
            <w:tcW w:w="672" w:type="dxa"/>
          </w:tcPr>
          <w:p w14:paraId="78F32FD1" w14:textId="1AC4AE0A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7226" w:type="dxa"/>
          </w:tcPr>
          <w:p w14:paraId="247E56AB" w14:textId="53DD42BD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1 OR #2 OR #3 OR #4 OR #5 OR #6</w:t>
            </w:r>
          </w:p>
        </w:tc>
        <w:tc>
          <w:tcPr>
            <w:tcW w:w="1118" w:type="dxa"/>
          </w:tcPr>
          <w:p w14:paraId="1DCFADC6" w14:textId="74853340" w:rsidR="00677D7D" w:rsidRPr="00F63B60" w:rsidRDefault="00F220C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2546</w:t>
            </w:r>
          </w:p>
        </w:tc>
      </w:tr>
      <w:tr w:rsidR="00677D7D" w:rsidRPr="00F63B60" w14:paraId="0AA26079" w14:textId="77777777" w:rsidTr="00F63B60">
        <w:tc>
          <w:tcPr>
            <w:tcW w:w="672" w:type="dxa"/>
          </w:tcPr>
          <w:p w14:paraId="11DE59E5" w14:textId="1C81364C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7226" w:type="dxa"/>
          </w:tcPr>
          <w:p w14:paraId="1A2B67D5" w14:textId="318FC86C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'opc41061':ti,ab</w:t>
            </w:r>
          </w:p>
        </w:tc>
        <w:tc>
          <w:tcPr>
            <w:tcW w:w="1118" w:type="dxa"/>
          </w:tcPr>
          <w:p w14:paraId="0E3B0E5B" w14:textId="7408A8E7" w:rsidR="00677D7D" w:rsidRPr="00F63B60" w:rsidRDefault="00F220C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3</w:t>
            </w:r>
          </w:p>
        </w:tc>
      </w:tr>
      <w:tr w:rsidR="00677D7D" w:rsidRPr="00F63B60" w14:paraId="2B129724" w14:textId="77777777" w:rsidTr="00F63B60">
        <w:tc>
          <w:tcPr>
            <w:tcW w:w="672" w:type="dxa"/>
          </w:tcPr>
          <w:p w14:paraId="125BCA44" w14:textId="0C2723D3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7226" w:type="dxa"/>
          </w:tcPr>
          <w:p w14:paraId="666B510B" w14:textId="06C2971C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'opc-41061':ti,ab</w:t>
            </w:r>
          </w:p>
        </w:tc>
        <w:tc>
          <w:tcPr>
            <w:tcW w:w="1118" w:type="dxa"/>
          </w:tcPr>
          <w:p w14:paraId="3E10F1A2" w14:textId="6B14A6DD" w:rsidR="00677D7D" w:rsidRPr="00F63B60" w:rsidRDefault="00F220C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16</w:t>
            </w:r>
          </w:p>
        </w:tc>
      </w:tr>
      <w:tr w:rsidR="00677D7D" w:rsidRPr="00F63B60" w14:paraId="29F93024" w14:textId="77777777" w:rsidTr="00F63B60">
        <w:tc>
          <w:tcPr>
            <w:tcW w:w="672" w:type="dxa"/>
          </w:tcPr>
          <w:p w14:paraId="033CF7E7" w14:textId="0E438E8F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226" w:type="dxa"/>
          </w:tcPr>
          <w:p w14:paraId="54FF18C2" w14:textId="22A7D204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opc 41061':ti,ab</w:t>
            </w:r>
          </w:p>
        </w:tc>
        <w:tc>
          <w:tcPr>
            <w:tcW w:w="1118" w:type="dxa"/>
          </w:tcPr>
          <w:p w14:paraId="59659B07" w14:textId="33AA9F29" w:rsidR="00677D7D" w:rsidRPr="00F63B60" w:rsidRDefault="00F220C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16</w:t>
            </w:r>
          </w:p>
        </w:tc>
      </w:tr>
      <w:tr w:rsidR="00677D7D" w:rsidRPr="00F63B60" w14:paraId="66886DE0" w14:textId="77777777" w:rsidTr="00F63B60">
        <w:tc>
          <w:tcPr>
            <w:tcW w:w="672" w:type="dxa"/>
          </w:tcPr>
          <w:p w14:paraId="57B88B53" w14:textId="0F4C384A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226" w:type="dxa"/>
          </w:tcPr>
          <w:p w14:paraId="5DC5DC79" w14:textId="56D02B5E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'samsca':ti,ab</w:t>
            </w:r>
          </w:p>
        </w:tc>
        <w:tc>
          <w:tcPr>
            <w:tcW w:w="1118" w:type="dxa"/>
          </w:tcPr>
          <w:p w14:paraId="0AA7E853" w14:textId="6127D745" w:rsidR="00677D7D" w:rsidRPr="00F63B60" w:rsidRDefault="00F220C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13</w:t>
            </w:r>
          </w:p>
        </w:tc>
      </w:tr>
      <w:tr w:rsidR="00677D7D" w:rsidRPr="00F63B60" w14:paraId="5C7B315C" w14:textId="77777777" w:rsidTr="00F63B60">
        <w:tc>
          <w:tcPr>
            <w:tcW w:w="672" w:type="dxa"/>
          </w:tcPr>
          <w:p w14:paraId="1AEC0D48" w14:textId="2B6822DA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226" w:type="dxa"/>
          </w:tcPr>
          <w:p w14:paraId="6CC65400" w14:textId="68C28F4D" w:rsidR="00677D7D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'7-chloro-5-hydroxy-1-(2-methyl-4-(2-methylbenzoylamino)benzoyl)2,3,4,5-tetrahydro-1h- 1-benzazepine':ti,ab</w:t>
            </w:r>
          </w:p>
        </w:tc>
        <w:tc>
          <w:tcPr>
            <w:tcW w:w="1118" w:type="dxa"/>
          </w:tcPr>
          <w:p w14:paraId="0F9183D5" w14:textId="73EA125E" w:rsidR="00677D7D" w:rsidRPr="00F63B60" w:rsidRDefault="00F220C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1</w:t>
            </w:r>
          </w:p>
        </w:tc>
      </w:tr>
      <w:tr w:rsidR="00F220C4" w:rsidRPr="00F63B60" w14:paraId="56C6C938" w14:textId="77777777" w:rsidTr="00F63B60">
        <w:tc>
          <w:tcPr>
            <w:tcW w:w="672" w:type="dxa"/>
          </w:tcPr>
          <w:p w14:paraId="7D216BFD" w14:textId="1483559F" w:rsidR="00F220C4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226" w:type="dxa"/>
          </w:tcPr>
          <w:p w14:paraId="0638B363" w14:textId="39B5284A" w:rsidR="00F220C4" w:rsidRPr="00F63B60" w:rsidRDefault="00F220C4" w:rsidP="00F63B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'tolvaptan'/exp OR 'tolvaptan'</w:t>
            </w:r>
          </w:p>
        </w:tc>
        <w:tc>
          <w:tcPr>
            <w:tcW w:w="1118" w:type="dxa"/>
          </w:tcPr>
          <w:p w14:paraId="484694C9" w14:textId="4CDDCC0E" w:rsidR="00F220C4" w:rsidRPr="00F63B60" w:rsidRDefault="00F220C4" w:rsidP="00F63B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3B60">
              <w:rPr>
                <w:rFonts w:ascii="Times New Roman" w:hAnsi="Times New Roman" w:cs="Times New Roman"/>
              </w:rPr>
              <w:t>2,546</w:t>
            </w:r>
          </w:p>
        </w:tc>
      </w:tr>
    </w:tbl>
    <w:p w14:paraId="4D142475" w14:textId="4622AA0F" w:rsidR="00BE7263" w:rsidRPr="00F63B60" w:rsidRDefault="003970D7" w:rsidP="00F63B60">
      <w:pPr>
        <w:spacing w:line="480" w:lineRule="auto"/>
        <w:rPr>
          <w:rFonts w:ascii="Times New Roman" w:hAnsi="Times New Roman" w:cs="Times New Roman"/>
        </w:rPr>
      </w:pPr>
      <w:r w:rsidRPr="00F63B60">
        <w:rPr>
          <w:rFonts w:ascii="Times New Roman" w:hAnsi="Times New Roman" w:cs="Times New Roman"/>
        </w:rPr>
        <w:fldChar w:fldCharType="begin"/>
      </w:r>
      <w:r w:rsidRPr="00F63B60">
        <w:rPr>
          <w:rFonts w:ascii="Times New Roman" w:hAnsi="Times New Roman" w:cs="Times New Roman"/>
        </w:rPr>
        <w:instrText xml:space="preserve"> ADDIN EN.REFLIST </w:instrText>
      </w:r>
      <w:r w:rsidRPr="00F63B60">
        <w:rPr>
          <w:rFonts w:ascii="Times New Roman" w:hAnsi="Times New Roman" w:cs="Times New Roman"/>
        </w:rPr>
        <w:fldChar w:fldCharType="end"/>
      </w:r>
    </w:p>
    <w:sectPr w:rsidR="00BE7263" w:rsidRPr="00F63B60" w:rsidSect="00F63B6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58BFCD" w14:textId="77777777" w:rsidR="003A200D" w:rsidRDefault="003A200D" w:rsidP="00F843B3">
      <w:r>
        <w:separator/>
      </w:r>
    </w:p>
  </w:endnote>
  <w:endnote w:type="continuationSeparator" w:id="0">
    <w:p w14:paraId="34598B2B" w14:textId="77777777" w:rsidR="003A200D" w:rsidRDefault="003A200D" w:rsidP="00F843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FA5D50" w14:textId="77777777" w:rsidR="003A200D" w:rsidRDefault="003A200D" w:rsidP="00F843B3">
      <w:r>
        <w:separator/>
      </w:r>
    </w:p>
  </w:footnote>
  <w:footnote w:type="continuationSeparator" w:id="0">
    <w:p w14:paraId="73AD9623" w14:textId="77777777" w:rsidR="003A200D" w:rsidRDefault="003A200D" w:rsidP="00F843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dzztt9h9rpf9e2t59vs2apda02dex0svpe&quot;&gt;尝试&lt;record-ids&gt;&lt;item&gt;945&lt;/item&gt;&lt;item&gt;949&lt;/item&gt;&lt;item&gt;952&lt;/item&gt;&lt;item&gt;959&lt;/item&gt;&lt;item&gt;963&lt;/item&gt;&lt;item&gt;965&lt;/item&gt;&lt;item&gt;966&lt;/item&gt;&lt;item&gt;973&lt;/item&gt;&lt;item&gt;982&lt;/item&gt;&lt;item&gt;990&lt;/item&gt;&lt;item&gt;992&lt;/item&gt;&lt;item&gt;1097&lt;/item&gt;&lt;/record-ids&gt;&lt;/item&gt;&lt;/Libraries&gt;"/>
  </w:docVars>
  <w:rsids>
    <w:rsidRoot w:val="00BE5C88"/>
    <w:rsid w:val="000138DA"/>
    <w:rsid w:val="00017B89"/>
    <w:rsid w:val="00091E32"/>
    <w:rsid w:val="00096092"/>
    <w:rsid w:val="000A6C2B"/>
    <w:rsid w:val="000B20DF"/>
    <w:rsid w:val="000E0C87"/>
    <w:rsid w:val="001304CA"/>
    <w:rsid w:val="00135389"/>
    <w:rsid w:val="001430BF"/>
    <w:rsid w:val="001D7244"/>
    <w:rsid w:val="00230121"/>
    <w:rsid w:val="00254FE5"/>
    <w:rsid w:val="002D0C94"/>
    <w:rsid w:val="003710A7"/>
    <w:rsid w:val="003970D7"/>
    <w:rsid w:val="003A200D"/>
    <w:rsid w:val="003D696D"/>
    <w:rsid w:val="00440CF1"/>
    <w:rsid w:val="00451529"/>
    <w:rsid w:val="004E78CA"/>
    <w:rsid w:val="005670EB"/>
    <w:rsid w:val="00580EA1"/>
    <w:rsid w:val="005F1673"/>
    <w:rsid w:val="00614510"/>
    <w:rsid w:val="00623601"/>
    <w:rsid w:val="00635C6E"/>
    <w:rsid w:val="00677D7D"/>
    <w:rsid w:val="006E422A"/>
    <w:rsid w:val="006F0800"/>
    <w:rsid w:val="006F37BE"/>
    <w:rsid w:val="00716ECC"/>
    <w:rsid w:val="00735DB0"/>
    <w:rsid w:val="0074330F"/>
    <w:rsid w:val="00785936"/>
    <w:rsid w:val="008303AE"/>
    <w:rsid w:val="008A6884"/>
    <w:rsid w:val="00942E3E"/>
    <w:rsid w:val="009519D5"/>
    <w:rsid w:val="00A12720"/>
    <w:rsid w:val="00A4396E"/>
    <w:rsid w:val="00AA4DEC"/>
    <w:rsid w:val="00B41828"/>
    <w:rsid w:val="00BD4095"/>
    <w:rsid w:val="00BE5C88"/>
    <w:rsid w:val="00BE7263"/>
    <w:rsid w:val="00C34E79"/>
    <w:rsid w:val="00C52F1A"/>
    <w:rsid w:val="00C6479D"/>
    <w:rsid w:val="00C71948"/>
    <w:rsid w:val="00C75351"/>
    <w:rsid w:val="00C86BA1"/>
    <w:rsid w:val="00CE01A8"/>
    <w:rsid w:val="00D057D2"/>
    <w:rsid w:val="00D42933"/>
    <w:rsid w:val="00D4716C"/>
    <w:rsid w:val="00D505BA"/>
    <w:rsid w:val="00D62E31"/>
    <w:rsid w:val="00D92034"/>
    <w:rsid w:val="00DB14F3"/>
    <w:rsid w:val="00DB6708"/>
    <w:rsid w:val="00DD1385"/>
    <w:rsid w:val="00DE3C5E"/>
    <w:rsid w:val="00E02367"/>
    <w:rsid w:val="00E258AB"/>
    <w:rsid w:val="00EF1E16"/>
    <w:rsid w:val="00F0063E"/>
    <w:rsid w:val="00F220C4"/>
    <w:rsid w:val="00F532E9"/>
    <w:rsid w:val="00F63B60"/>
    <w:rsid w:val="00F843B3"/>
    <w:rsid w:val="00FA6A5D"/>
    <w:rsid w:val="00FE3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BD8E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43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43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43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43B3"/>
    <w:rPr>
      <w:sz w:val="18"/>
      <w:szCs w:val="18"/>
    </w:rPr>
  </w:style>
  <w:style w:type="table" w:styleId="TableGrid">
    <w:name w:val="Table Grid"/>
    <w:basedOn w:val="TableNormal"/>
    <w:uiPriority w:val="39"/>
    <w:rsid w:val="006145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942E3E"/>
    <w:pPr>
      <w:framePr w:hSpace="180" w:wrap="around" w:hAnchor="margin" w:y="855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42E3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42E3E"/>
    <w:pPr>
      <w:framePr w:hSpace="180" w:wrap="around" w:hAnchor="margin" w:y="855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42E3E"/>
    <w:rPr>
      <w:rFonts w:ascii="等线" w:eastAsia="等线" w:hAnsi="等线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43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43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43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43B3"/>
    <w:rPr>
      <w:sz w:val="18"/>
      <w:szCs w:val="18"/>
    </w:rPr>
  </w:style>
  <w:style w:type="table" w:styleId="TableGrid">
    <w:name w:val="Table Grid"/>
    <w:basedOn w:val="TableNormal"/>
    <w:uiPriority w:val="39"/>
    <w:rsid w:val="006145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942E3E"/>
    <w:pPr>
      <w:framePr w:hSpace="180" w:wrap="around" w:hAnchor="margin" w:y="855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42E3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42E3E"/>
    <w:pPr>
      <w:framePr w:hSpace="180" w:wrap="around" w:hAnchor="margin" w:y="855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42E3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6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F6BD80-C1CB-461A-BAFE-FC71F416C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9</Words>
  <Characters>2278</Characters>
  <Application>Microsoft Office Word</Application>
  <DocSecurity>4</DocSecurity>
  <Lines>18</Lines>
  <Paragraphs>5</Paragraphs>
  <ScaleCrop>false</ScaleCrop>
  <Company/>
  <LinksUpToDate>false</LinksUpToDate>
  <CharactersWithSpaces>2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 xiandu</dc:creator>
  <cp:lastModifiedBy>Ulaganathan S.</cp:lastModifiedBy>
  <cp:revision>2</cp:revision>
  <dcterms:created xsi:type="dcterms:W3CDTF">2020-05-30T12:03:00Z</dcterms:created>
  <dcterms:modified xsi:type="dcterms:W3CDTF">2020-05-30T12:03:00Z</dcterms:modified>
</cp:coreProperties>
</file>